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563B" w:rsidRPr="002B6F55" w:rsidRDefault="0095563B" w:rsidP="0095563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DD7C56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Table</w:t>
      </w:r>
      <w:r w:rsidRPr="002B6F55">
        <w:rPr>
          <w:rFonts w:ascii="Arial" w:hAnsi="Arial" w:cs="Arial"/>
          <w:b/>
        </w:rPr>
        <w:t xml:space="preserve">: </w:t>
      </w:r>
      <w:r w:rsidR="00180E7C" w:rsidRPr="00180E7C">
        <w:rPr>
          <w:rFonts w:ascii="Arial" w:hAnsi="Arial" w:cs="Arial"/>
          <w:b/>
        </w:rPr>
        <w:t>AHR estimates of methadone and other predictors on nonexternal cause-specific mortality among convicted 14,530 offenders from BC, 1998–2015. AHR, adjusted hazard ratio.</w:t>
      </w:r>
    </w:p>
    <w:p w:rsidR="0095563B" w:rsidRDefault="0095563B" w:rsidP="0095563B">
      <w:pPr>
        <w:rPr>
          <w:rFonts w:ascii="Calibri" w:hAnsi="Calibri"/>
          <w:b/>
        </w:rPr>
      </w:pPr>
    </w:p>
    <w:p w:rsidR="0095563B" w:rsidRDefault="0095563B" w:rsidP="0095563B">
      <w:pPr>
        <w:rPr>
          <w:rFonts w:ascii="Calibri" w:hAnsi="Calibri"/>
          <w:b/>
        </w:rPr>
      </w:pPr>
    </w:p>
    <w:tbl>
      <w:tblPr>
        <w:tblStyle w:val="TableGrid"/>
        <w:tblW w:w="11001" w:type="dxa"/>
        <w:tblInd w:w="-459" w:type="dxa"/>
        <w:tblLook w:val="04A0" w:firstRow="1" w:lastRow="0" w:firstColumn="1" w:lastColumn="0" w:noHBand="0" w:noVBand="1"/>
      </w:tblPr>
      <w:tblGrid>
        <w:gridCol w:w="4111"/>
        <w:gridCol w:w="2296"/>
        <w:gridCol w:w="2297"/>
        <w:gridCol w:w="2297"/>
      </w:tblGrid>
      <w:tr w:rsidR="0095563B" w:rsidRPr="002B6F55" w:rsidTr="002F7EEB">
        <w:trPr>
          <w:trHeight w:val="588"/>
          <w:tblHeader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: All non-external cause mortality (n=771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AHR (95% CI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1A: Infectious diseases (n=190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AHR (95% CI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sz w:val="20"/>
                <w:szCs w:val="20"/>
                <w:lang w:val="en-CA"/>
              </w:rPr>
              <w:t>1B: Other non-external causes (n=581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sz w:val="20"/>
                <w:szCs w:val="20"/>
              </w:rPr>
              <w:t>AHR (95% CI)</w:t>
            </w:r>
          </w:p>
        </w:tc>
      </w:tr>
      <w:tr w:rsidR="0095563B" w:rsidRPr="002B6F55" w:rsidTr="002F7EEB">
        <w:trPr>
          <w:trHeight w:val="233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ethadone (medicated period) 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27 (0.23, 0.33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20 (0.13, 0.30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30 (0.25, 0.37)</w:t>
            </w:r>
          </w:p>
        </w:tc>
      </w:tr>
      <w:tr w:rsidR="0095563B" w:rsidRPr="002B6F55" w:rsidTr="002F7EEB">
        <w:trPr>
          <w:trHeight w:val="294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Age groups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years)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="00180E7C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25 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="00180E7C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A0521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35 </w:t>
            </w:r>
            <w:r w:rsidR="00180E7C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="00AA0521">
              <w:rPr>
                <w:rFonts w:ascii="Arial" w:hAnsi="Arial" w:cs="Arial"/>
                <w:sz w:val="20"/>
                <w:szCs w:val="20"/>
              </w:rPr>
              <w:t>5</w:t>
            </w:r>
            <w:bookmarkStart w:id="0" w:name="_GoBack"/>
            <w:bookmarkEnd w:id="0"/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45 </w:t>
            </w:r>
            <w:r w:rsidR="00180E7C">
              <w:rPr>
                <w:rFonts w:ascii="Arial" w:hAnsi="Arial" w:cs="Arial"/>
                <w:sz w:val="20"/>
                <w:szCs w:val="20"/>
              </w:rPr>
              <w:t>&lt;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="00180E7C">
              <w:rPr>
                <w:rFonts w:ascii="Arial" w:hAnsi="Arial" w:cs="Arial"/>
                <w:sz w:val="20"/>
                <w:szCs w:val="20"/>
              </w:rPr>
              <w:t>5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sym w:font="Symbol" w:char="F0B3"/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55 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Reference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63 (1.18, 2.25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3.7 (2.72, 5.03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8.78 (6.37, 12.1)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20.05 (13.53, 29.71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Reference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2.08 (1.14, 3.81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4.84 (2.74, 8.56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9.41 (5.15, 17.16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6.38 (2.02, 20.13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50 (1.03, 2.18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3.36 (2.34, 4.83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8.59 (5.9, 12.53)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23.19 (14.93, 36.00)</w:t>
            </w:r>
          </w:p>
        </w:tc>
      </w:tr>
      <w:tr w:rsidR="0095563B" w:rsidRPr="002B6F55" w:rsidTr="002F7EEB">
        <w:trPr>
          <w:trHeight w:val="158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en (vs. Women) 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9 (0.83, 1.19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6 (0.68, 1.37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0 (0.81, 1.23)</w:t>
            </w:r>
          </w:p>
        </w:tc>
      </w:tr>
      <w:tr w:rsidR="0095563B" w:rsidRPr="002B6F55" w:rsidTr="002F7EEB">
        <w:trPr>
          <w:trHeight w:val="294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Ethnicity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White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Indigenous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Other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77 (1.23, 2.55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84 (1.22, 2.75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76 (0.94, 3.31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73 (0.83, 3.60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2.57 (1.17, 5.65)</w:t>
            </w: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 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.86 (0.86, 9.54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79 (1.17, 2.72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60 (1.00, 2.57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55 (0.75, 3.18)</w:t>
            </w:r>
          </w:p>
        </w:tc>
      </w:tr>
      <w:tr w:rsidR="0095563B" w:rsidRPr="002B6F55" w:rsidTr="002F7EEB">
        <w:trPr>
          <w:trHeight w:val="294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Education level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&lt;Grade 10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Grade 10/11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Grade 12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Vocational /University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Unknown  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1 (0.89, 1.64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64 (1.27, 2.12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0 (1.00, 1.68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32 (0.84, 2.05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2 (0.55, 1.90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83 (1.11, 3.02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1.22 (0.73, 2.05) 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79 (0.31, 2.05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8 (0.91, 1.81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59 (1.18, 2.13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1.33 (0.99, 1.79) 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47 (0.90, 2.41)</w:t>
            </w:r>
          </w:p>
        </w:tc>
      </w:tr>
      <w:tr w:rsidR="0095563B" w:rsidRPr="002B6F55" w:rsidTr="002F7EEB">
        <w:trPr>
          <w:trHeight w:val="1210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Year of methadone initiation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998 to 2000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2001 to 2005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2006 to 2010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2011 to 2015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1"/>
            </w:r>
          </w:p>
        </w:tc>
        <w:tc>
          <w:tcPr>
            <w:tcW w:w="2296" w:type="dxa"/>
            <w:vAlign w:val="bottom"/>
          </w:tcPr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2 (0.85, 1.23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3 (0.66, 1.05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8 (0.79, 1.48)</w:t>
            </w:r>
          </w:p>
        </w:tc>
        <w:tc>
          <w:tcPr>
            <w:tcW w:w="2297" w:type="dxa"/>
            <w:vAlign w:val="bottom"/>
          </w:tcPr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8 (0.70, 1.36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33 (0.20, 0.54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11 (0.03, 0.37)</w:t>
            </w:r>
          </w:p>
        </w:tc>
        <w:tc>
          <w:tcPr>
            <w:tcW w:w="2297" w:type="dxa"/>
            <w:vAlign w:val="bottom"/>
          </w:tcPr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4 (0.84, 1.30)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7 (0.89, 1.53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91 (1.35, 2.71)</w:t>
            </w:r>
          </w:p>
        </w:tc>
      </w:tr>
      <w:tr w:rsidR="0095563B" w:rsidRPr="002B6F55" w:rsidTr="002F7EEB">
        <w:trPr>
          <w:trHeight w:val="310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Any offence in the year prior to enrolment 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None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1-2 offences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&gt; 2 offences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7 (0.89, 1.28)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 (0.89, 1.37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25 (0.89, 1.76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6 (0.62, 1.50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Reference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1 (0.82, 1.25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16 (0.9, 1.49)</w:t>
            </w:r>
          </w:p>
        </w:tc>
      </w:tr>
      <w:tr w:rsidR="0095563B" w:rsidRPr="002B6F55" w:rsidTr="002F7EEB">
        <w:trPr>
          <w:trHeight w:val="294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# of offences after enrolment, per offence  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0 (0.99, 1.01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1 (0.99, 1.03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0 (0.99, 1.01)</w:t>
            </w:r>
          </w:p>
        </w:tc>
      </w:tr>
      <w:tr w:rsidR="0095563B" w:rsidRPr="002B6F55" w:rsidTr="002F7EEB">
        <w:trPr>
          <w:trHeight w:val="294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>Severe mental illness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No Schizophrenia or Bipolar 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Schizophrenia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Bipolar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72 (0.57, 0.92)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8 (0.72, 1.08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8 (0.55, 1.40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5 (0.41, 1.03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68 (0.51, 0.89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4 (0.75, 1.19)</w:t>
            </w:r>
          </w:p>
        </w:tc>
      </w:tr>
      <w:tr w:rsidR="0095563B" w:rsidRPr="002B6F55" w:rsidTr="002F7EEB">
        <w:trPr>
          <w:trHeight w:val="294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SP services (NSMD related) in the five-year period prior to enrolment 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Low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2"/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(≤ 2)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Medium (3 to 10)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High (≥11) 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5 (0.79, 1.15)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9 (0.72, 1.12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84 (0.59, 1.20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0.52 (0.32, 0.83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9 (0.79, 1.23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5 (0.81, 1.35)</w:t>
            </w:r>
          </w:p>
        </w:tc>
      </w:tr>
      <w:tr w:rsidR="0095563B" w:rsidRPr="002B6F55" w:rsidTr="002F7EEB">
        <w:trPr>
          <w:trHeight w:val="294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t xml:space="preserve">MSP services (SUD related) in the five-year period prior to enrolment 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lastRenderedPageBreak/>
              <w:t>Low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3"/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(≤ 4)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Medium (5 to 13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High (≥14)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lastRenderedPageBreak/>
              <w:t>Reference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31 (1.10, 1.57)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0 (0.83, 1.21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lastRenderedPageBreak/>
              <w:t>Reference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52 (1.08, 2.13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99 (0.69, 1.41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lastRenderedPageBreak/>
              <w:t>Reference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25 (1.01, 1.54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.01 (0.82, 1.26)</w:t>
            </w:r>
          </w:p>
        </w:tc>
      </w:tr>
      <w:tr w:rsidR="0095563B" w:rsidRPr="002B6F55" w:rsidTr="002F7EEB">
        <w:trPr>
          <w:trHeight w:val="294"/>
        </w:trPr>
        <w:tc>
          <w:tcPr>
            <w:tcW w:w="4111" w:type="dxa"/>
          </w:tcPr>
          <w:p w:rsidR="0095563B" w:rsidRPr="002B6F55" w:rsidRDefault="0095563B" w:rsidP="002F7EEB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B6F55"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 xml:space="preserve">MSP services (non-psychiatric) in the five-year period prior to enrolment 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Low</w:t>
            </w:r>
            <w:r w:rsidRPr="002B6F55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4"/>
            </w:r>
            <w:r w:rsidRPr="002B6F55">
              <w:rPr>
                <w:rFonts w:ascii="Arial" w:hAnsi="Arial" w:cs="Arial"/>
                <w:sz w:val="20"/>
                <w:szCs w:val="20"/>
              </w:rPr>
              <w:t xml:space="preserve"> (≤ 69)</w:t>
            </w: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Medium (70 to 139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>High (≥140)</w:t>
            </w:r>
          </w:p>
        </w:tc>
        <w:tc>
          <w:tcPr>
            <w:tcW w:w="2296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37 (1.12, 1.67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2.05 (1.66, 2.52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70 (1.17, 2.48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2.30 (1.52, 3.49)</w:t>
            </w:r>
          </w:p>
        </w:tc>
        <w:tc>
          <w:tcPr>
            <w:tcW w:w="2297" w:type="dxa"/>
          </w:tcPr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</w:p>
          <w:p w:rsidR="0095563B" w:rsidRPr="002B6F55" w:rsidRDefault="0095563B" w:rsidP="002F7EEB">
            <w:pPr>
              <w:rPr>
                <w:rFonts w:ascii="Arial" w:hAnsi="Arial" w:cs="Arial"/>
                <w:sz w:val="20"/>
                <w:szCs w:val="20"/>
              </w:rPr>
            </w:pPr>
            <w:r w:rsidRPr="002B6F55"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  <w:p w:rsidR="0095563B" w:rsidRPr="002B6F55" w:rsidRDefault="0095563B" w:rsidP="002F7EE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27 (1.01, 1.61)</w:t>
            </w:r>
          </w:p>
          <w:p w:rsidR="0095563B" w:rsidRPr="002B6F55" w:rsidRDefault="0095563B" w:rsidP="002F7E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B6F5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CA"/>
              </w:rPr>
              <w:t>1.97 (1.55, 2.50)</w:t>
            </w:r>
          </w:p>
        </w:tc>
      </w:tr>
    </w:tbl>
    <w:p w:rsidR="0095563B" w:rsidRDefault="0095563B" w:rsidP="0095563B">
      <w:pPr>
        <w:outlineLvl w:val="0"/>
        <w:rPr>
          <w:rFonts w:ascii="Calibri" w:hAnsi="Calibri"/>
          <w:sz w:val="20"/>
          <w:szCs w:val="20"/>
        </w:rPr>
      </w:pPr>
    </w:p>
    <w:p w:rsidR="0095563B" w:rsidRPr="002B6F55" w:rsidRDefault="0095563B" w:rsidP="0095563B">
      <w:pPr>
        <w:outlineLvl w:val="0"/>
        <w:rPr>
          <w:rFonts w:ascii="Arial" w:hAnsi="Arial" w:cs="Arial"/>
          <w:color w:val="000000" w:themeColor="text1"/>
          <w:sz w:val="16"/>
          <w:szCs w:val="16"/>
        </w:rPr>
      </w:pPr>
      <w:r w:rsidRPr="002B6F55">
        <w:rPr>
          <w:rFonts w:ascii="Arial" w:hAnsi="Arial" w:cs="Arial"/>
          <w:sz w:val="16"/>
          <w:szCs w:val="16"/>
        </w:rPr>
        <w:t>AHR: Adjusted Hazard Ratio</w:t>
      </w:r>
      <w:r w:rsidRPr="002B6F55">
        <w:rPr>
          <w:rFonts w:ascii="Arial" w:eastAsia="Calibri" w:hAnsi="Arial" w:cs="Arial"/>
          <w:color w:val="000000" w:themeColor="text1"/>
          <w:sz w:val="16"/>
          <w:szCs w:val="16"/>
        </w:rPr>
        <w:t>; CI: Confidence Interval; MSP: Medical Service</w:t>
      </w:r>
      <w:r>
        <w:rPr>
          <w:rFonts w:ascii="Arial" w:eastAsia="Calibri" w:hAnsi="Arial" w:cs="Arial"/>
          <w:color w:val="000000" w:themeColor="text1"/>
          <w:sz w:val="16"/>
          <w:szCs w:val="16"/>
        </w:rPr>
        <w:t>s</w:t>
      </w:r>
      <w:r w:rsidRPr="002B6F55">
        <w:rPr>
          <w:rFonts w:ascii="Arial" w:eastAsia="Calibri" w:hAnsi="Arial" w:cs="Arial"/>
          <w:color w:val="000000" w:themeColor="text1"/>
          <w:sz w:val="16"/>
          <w:szCs w:val="16"/>
        </w:rPr>
        <w:t xml:space="preserve"> Plan; NSMD: Non-Substance Mental Disorder; SUD: Substance Use Disorder</w:t>
      </w:r>
    </w:p>
    <w:p w:rsidR="0095563B" w:rsidRDefault="0095563B" w:rsidP="0095563B">
      <w:pPr>
        <w:rPr>
          <w:rFonts w:ascii="Calibri" w:hAnsi="Calibri"/>
          <w:b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95563B" w:rsidRDefault="0095563B" w:rsidP="0095563B">
      <w:pPr>
        <w:rPr>
          <w:rFonts w:ascii="Calibri" w:hAnsi="Calibri"/>
          <w:b/>
          <w:sz w:val="20"/>
          <w:szCs w:val="20"/>
        </w:rPr>
      </w:pPr>
    </w:p>
    <w:p w:rsidR="00C87B51" w:rsidRDefault="00134752"/>
    <w:sectPr w:rsidR="00C87B51" w:rsidSect="00D300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4752" w:rsidRDefault="00134752" w:rsidP="0095563B">
      <w:r>
        <w:separator/>
      </w:r>
    </w:p>
  </w:endnote>
  <w:endnote w:type="continuationSeparator" w:id="0">
    <w:p w:rsidR="00134752" w:rsidRDefault="00134752" w:rsidP="00955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4752" w:rsidRDefault="00134752" w:rsidP="0095563B">
      <w:r>
        <w:separator/>
      </w:r>
    </w:p>
  </w:footnote>
  <w:footnote w:type="continuationSeparator" w:id="0">
    <w:p w:rsidR="00134752" w:rsidRDefault="00134752" w:rsidP="0095563B">
      <w:r>
        <w:continuationSeparator/>
      </w:r>
    </w:p>
  </w:footnote>
  <w:footnote w:id="1">
    <w:p w:rsidR="0095563B" w:rsidRPr="002B6F55" w:rsidRDefault="0095563B" w:rsidP="0095563B">
      <w:pPr>
        <w:pStyle w:val="FootnoteText"/>
        <w:rPr>
          <w:rFonts w:ascii="Arial" w:hAnsi="Arial" w:cs="Arial"/>
          <w:sz w:val="16"/>
          <w:szCs w:val="16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2015 included only three months (January to March) of data</w:t>
      </w:r>
    </w:p>
  </w:footnote>
  <w:footnote w:id="2">
    <w:p w:rsidR="0095563B" w:rsidRPr="00836B90" w:rsidRDefault="0095563B" w:rsidP="0095563B">
      <w:pPr>
        <w:pStyle w:val="FootnoteText"/>
        <w:rPr>
          <w:rFonts w:ascii="Calibri" w:hAnsi="Calibri"/>
          <w:sz w:val="18"/>
          <w:szCs w:val="18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50</w:t>
      </w:r>
      <w:r w:rsidRPr="002B6F55">
        <w:rPr>
          <w:rFonts w:ascii="Arial" w:hAnsi="Arial" w:cs="Arial"/>
          <w:sz w:val="16"/>
          <w:szCs w:val="16"/>
          <w:vertAlign w:val="superscript"/>
        </w:rPr>
        <w:t xml:space="preserve">th </w:t>
      </w:r>
      <w:r w:rsidRPr="002B6F55">
        <w:rPr>
          <w:rFonts w:ascii="Arial" w:hAnsi="Arial" w:cs="Arial"/>
          <w:sz w:val="16"/>
          <w:szCs w:val="16"/>
        </w:rPr>
        <w:t>&amp; 75</w:t>
      </w:r>
      <w:r w:rsidRPr="002B6F55">
        <w:rPr>
          <w:rFonts w:ascii="Arial" w:hAnsi="Arial" w:cs="Arial"/>
          <w:sz w:val="16"/>
          <w:szCs w:val="16"/>
          <w:vertAlign w:val="superscript"/>
        </w:rPr>
        <w:t>th</w:t>
      </w:r>
      <w:r w:rsidRPr="002B6F55">
        <w:rPr>
          <w:rFonts w:ascii="Arial" w:hAnsi="Arial" w:cs="Arial"/>
          <w:sz w:val="16"/>
          <w:szCs w:val="16"/>
        </w:rPr>
        <w:t xml:space="preserve"> percentile was used to categorize into low, medium and high groups.</w:t>
      </w:r>
      <w:r w:rsidRPr="00836B90">
        <w:rPr>
          <w:rFonts w:ascii="Calibri" w:hAnsi="Calibri"/>
          <w:sz w:val="18"/>
          <w:szCs w:val="18"/>
        </w:rPr>
        <w:t xml:space="preserve"> </w:t>
      </w:r>
    </w:p>
  </w:footnote>
  <w:footnote w:id="3">
    <w:p w:rsidR="0095563B" w:rsidRPr="002B6F55" w:rsidRDefault="0095563B" w:rsidP="0095563B">
      <w:pPr>
        <w:pStyle w:val="FootnoteText"/>
        <w:rPr>
          <w:rFonts w:ascii="Arial" w:hAnsi="Arial" w:cs="Arial"/>
          <w:sz w:val="16"/>
          <w:szCs w:val="16"/>
        </w:rPr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50</w:t>
      </w:r>
      <w:r w:rsidRPr="002B6F55">
        <w:rPr>
          <w:rFonts w:ascii="Arial" w:hAnsi="Arial" w:cs="Arial"/>
          <w:sz w:val="16"/>
          <w:szCs w:val="16"/>
          <w:vertAlign w:val="superscript"/>
        </w:rPr>
        <w:t xml:space="preserve">th </w:t>
      </w:r>
      <w:r w:rsidRPr="002B6F55">
        <w:rPr>
          <w:rFonts w:ascii="Arial" w:hAnsi="Arial" w:cs="Arial"/>
          <w:sz w:val="16"/>
          <w:szCs w:val="16"/>
        </w:rPr>
        <w:t>&amp; 75</w:t>
      </w:r>
      <w:r w:rsidRPr="002B6F55">
        <w:rPr>
          <w:rFonts w:ascii="Arial" w:hAnsi="Arial" w:cs="Arial"/>
          <w:sz w:val="16"/>
          <w:szCs w:val="16"/>
          <w:vertAlign w:val="superscript"/>
        </w:rPr>
        <w:t>th</w:t>
      </w:r>
      <w:r w:rsidRPr="002B6F55">
        <w:rPr>
          <w:rFonts w:ascii="Arial" w:hAnsi="Arial" w:cs="Arial"/>
          <w:sz w:val="16"/>
          <w:szCs w:val="16"/>
        </w:rPr>
        <w:t xml:space="preserve"> percentile was used to categorize into low, medium and high groups</w:t>
      </w:r>
    </w:p>
  </w:footnote>
  <w:footnote w:id="4">
    <w:p w:rsidR="0095563B" w:rsidRDefault="0095563B" w:rsidP="0095563B">
      <w:pPr>
        <w:pStyle w:val="FootnoteText"/>
      </w:pPr>
      <w:r w:rsidRPr="002B6F55">
        <w:rPr>
          <w:rStyle w:val="FootnoteReference"/>
          <w:rFonts w:ascii="Arial" w:hAnsi="Arial" w:cs="Arial"/>
          <w:sz w:val="16"/>
          <w:szCs w:val="16"/>
        </w:rPr>
        <w:footnoteRef/>
      </w:r>
      <w:r w:rsidRPr="002B6F55">
        <w:rPr>
          <w:rFonts w:ascii="Arial" w:hAnsi="Arial" w:cs="Arial"/>
          <w:sz w:val="16"/>
          <w:szCs w:val="16"/>
        </w:rPr>
        <w:t xml:space="preserve"> -50</w:t>
      </w:r>
      <w:r w:rsidRPr="002B6F55">
        <w:rPr>
          <w:rFonts w:ascii="Arial" w:hAnsi="Arial" w:cs="Arial"/>
          <w:sz w:val="16"/>
          <w:szCs w:val="16"/>
          <w:vertAlign w:val="superscript"/>
        </w:rPr>
        <w:t xml:space="preserve">th </w:t>
      </w:r>
      <w:r w:rsidRPr="002B6F55">
        <w:rPr>
          <w:rFonts w:ascii="Arial" w:hAnsi="Arial" w:cs="Arial"/>
          <w:sz w:val="16"/>
          <w:szCs w:val="16"/>
        </w:rPr>
        <w:t>&amp; 75</w:t>
      </w:r>
      <w:r w:rsidRPr="002B6F55">
        <w:rPr>
          <w:rFonts w:ascii="Arial" w:hAnsi="Arial" w:cs="Arial"/>
          <w:sz w:val="16"/>
          <w:szCs w:val="16"/>
          <w:vertAlign w:val="superscript"/>
        </w:rPr>
        <w:t>th</w:t>
      </w:r>
      <w:r w:rsidRPr="002B6F55">
        <w:rPr>
          <w:rFonts w:ascii="Arial" w:hAnsi="Arial" w:cs="Arial"/>
          <w:sz w:val="16"/>
          <w:szCs w:val="16"/>
        </w:rPr>
        <w:t xml:space="preserve"> percentile was used to categorize into low, medium and high group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3B"/>
    <w:rsid w:val="00134752"/>
    <w:rsid w:val="00180E7C"/>
    <w:rsid w:val="00220E35"/>
    <w:rsid w:val="00901B12"/>
    <w:rsid w:val="0095563B"/>
    <w:rsid w:val="009E7696"/>
    <w:rsid w:val="00AA0521"/>
    <w:rsid w:val="00B03727"/>
    <w:rsid w:val="00C37CAF"/>
    <w:rsid w:val="00D300CA"/>
    <w:rsid w:val="00DD7C56"/>
    <w:rsid w:val="00E6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1D55E"/>
  <w14:defaultImageDpi w14:val="32767"/>
  <w15:chartTrackingRefBased/>
  <w15:docId w15:val="{F90AC42C-1D9C-E049-BF0F-2943B48F8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56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63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5563B"/>
  </w:style>
  <w:style w:type="character" w:customStyle="1" w:styleId="FootnoteTextChar">
    <w:name w:val="Footnote Text Char"/>
    <w:basedOn w:val="DefaultParagraphFont"/>
    <w:link w:val="FootnoteText"/>
    <w:uiPriority w:val="99"/>
    <w:rsid w:val="0095563B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95563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Russolillo</dc:creator>
  <cp:keywords/>
  <dc:description/>
  <cp:lastModifiedBy>Angela Russolillo</cp:lastModifiedBy>
  <cp:revision>3</cp:revision>
  <dcterms:created xsi:type="dcterms:W3CDTF">2018-07-13T18:02:00Z</dcterms:created>
  <dcterms:modified xsi:type="dcterms:W3CDTF">2018-07-13T18:42:00Z</dcterms:modified>
</cp:coreProperties>
</file>